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2C7" w:rsidRDefault="006362C7" w:rsidP="006362C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2 Association between lung cancer and SNPs in additive model</w:t>
      </w:r>
    </w:p>
    <w:p w:rsidR="006362C7" w:rsidRDefault="006362C7" w:rsidP="006362C7">
      <w:pPr>
        <w:rPr>
          <w:rFonts w:ascii="Times New Roman" w:hAnsi="Times New Roman"/>
          <w:b/>
          <w:sz w:val="24"/>
          <w:szCs w:val="24"/>
        </w:rPr>
      </w:pPr>
    </w:p>
    <w:tbl>
      <w:tblPr>
        <w:tblW w:w="8871" w:type="dxa"/>
        <w:tblLook w:val="04A0" w:firstRow="1" w:lastRow="0" w:firstColumn="1" w:lastColumn="0" w:noHBand="0" w:noVBand="1"/>
      </w:tblPr>
      <w:tblGrid>
        <w:gridCol w:w="1317"/>
        <w:gridCol w:w="1660"/>
        <w:gridCol w:w="2134"/>
        <w:gridCol w:w="711"/>
        <w:gridCol w:w="480"/>
        <w:gridCol w:w="2196"/>
        <w:gridCol w:w="711"/>
      </w:tblGrid>
      <w:tr w:rsidR="006362C7" w:rsidRPr="00A33A67" w:rsidTr="00236E83">
        <w:trPr>
          <w:trHeight w:val="290"/>
        </w:trPr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out family history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th family history</w:t>
            </w:r>
          </w:p>
        </w:tc>
      </w:tr>
      <w:tr w:rsidR="006362C7" w:rsidRPr="00A33A67" w:rsidTr="00236E83">
        <w:trPr>
          <w:trHeight w:val="33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(95% CI) </w:t>
            </w: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 (95% CI) </w:t>
            </w: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EF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6818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2 (0.891-1.2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2 (0.886-1.42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524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 (0.785-1.06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 (0.768-1.2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7739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8 (0.726-0.99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 (0.588-0.93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773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 (0.717-0.99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 (0.749-1.19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771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1 (0.741-1.14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2 (0.975-1.85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4265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6 (0.719-1.08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 (0.483-0.87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4446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8 (0.773-1.09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 (0.622-1.05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04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2 (0.873-1.39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 (0.623-1.31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0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9 (0.928-1.277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 (0.701-1.12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06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5 (0.787-1.28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 (0.654-1.34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8052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7 (0.796-1.27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 (0.467-0.90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G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3802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0 (0.871-1.26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 (0.714-1.20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K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147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2 (0.767-1.05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7 (0.947-1.51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361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2 (1.019-1.56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 (0.651-1.23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A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8916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 (0.703-1.03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 (0.604-1.07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A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29862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2 (0.836-1.20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 (0.756-1.30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89156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6 (0.763-1.09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 (0.633-1.11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89156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 (0.648-1.13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 (0.520-1.24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3692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7 (0.772-1.11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 (0.674-1.17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NB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5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 (0.767-1.18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4 (0.693-1.34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PTM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48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0 (0.772-1.19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8 (0.732-1.38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PTM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027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3 (0.818-1.13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5 (0.823-1.35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0863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6 (0.881-1.33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1 (0.938-1.70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633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4 (0.838-1.22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 (0.723-1.25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5174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2 (0.829-1.41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1 (0.822-1.72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H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9256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 (0.667-1.04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 (0.649-1.24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31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9 (0.990-1.81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1 (0.716-1.63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9979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0 (0.786-1.51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9 (0.748-1.73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 (0.622-0.92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 (0.818-1.46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436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3 (0.899-1.23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0 (0.788-1.21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436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3 (0.900-1.23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6 (0.836-1.28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262122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7 (0.885-1.21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4 (0.900-1.40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694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4 (0.894-1.2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7 (0.839-1.28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655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4 (0.905-1.25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4 (0.696-1.09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8716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 (0.811-1.21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4 (0.594-1.05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58670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8 (0.958-1.47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1 (0.907-1.73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8505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7 (0.793-1.15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8 (0.763-1.25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438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6 (0.875-1.42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 (0.603-1.26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5088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 (0.735-1.05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0 (0.714-1.18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70373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6 (0.737-1.24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 (0.685-1.39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6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THF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113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 (0.789-1.07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4 (0.665-1.04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5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 (0.925-1.25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0 (0.630-0.98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3005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1 (0.991-1.66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 (0.464-1.01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06969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9 (0.752-1.12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5 (0.860-1.6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757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 (0.682-1.05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7 (0.562-1.04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3584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 (1.006-1.38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2 (0.897-1.43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3612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6 (0.724-1.39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 (0.456-1.18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5366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3 (0.899-1.25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5 (1.033-1.70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8536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 (0.738-1.09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7 (0.805-1.49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24674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1 (0.923-1.266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0 (0.976-1.58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63596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8 (0.650-1.10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 (0.598-1.25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49756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0 (0.789-1.31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4 (0.449-0.94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5547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 (0.777-1.54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6 (0.634-1.82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2804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 (0.826-1.16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9 (0.756-1.24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874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8 (0.779</w:t>
            </w:r>
            <w:bookmarkStart w:id="0" w:name="_GoBack"/>
            <w:bookmarkEnd w:id="0"/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2 (0.782-1.41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365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2 (0.904-1.27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3 (0.863-1.38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77366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0 (0.902-1.22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5 (0.933-1.45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979029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7 (0.904-1.23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5 (0.914-1.43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M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81910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5D32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4 (1.200-1.71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5D3275" w:rsidRDefault="006362C7" w:rsidP="005D32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327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C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 (0.919-1.549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</w:tr>
      <w:tr w:rsidR="006362C7" w:rsidRPr="00A33A67" w:rsidTr="00236E83">
        <w:trPr>
          <w:trHeight w:val="28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0097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0 (0.806-1.09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8 (0.779-1.22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6362C7" w:rsidRPr="00A33A67" w:rsidTr="00236E83">
        <w:trPr>
          <w:trHeight w:val="290"/>
        </w:trPr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RCC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267437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0 (0.803-1.170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0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 (0.634-1.091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2C7" w:rsidRPr="00A33A67" w:rsidRDefault="006362C7" w:rsidP="00236E8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33A6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</w:tr>
    </w:tbl>
    <w:p w:rsidR="006362C7" w:rsidRDefault="006362C7" w:rsidP="006362C7">
      <w:pPr>
        <w:rPr>
          <w:rFonts w:ascii="Times New Roman" w:hAnsi="Times New Roman"/>
          <w:vertAlign w:val="superscript"/>
        </w:rPr>
      </w:pPr>
    </w:p>
    <w:p w:rsidR="006362C7" w:rsidRDefault="006362C7" w:rsidP="006362C7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p-values were calculated in in multivariate logistic regression (adjust for gender, age) after False Discovery Rate (FDR) adjustment</w:t>
      </w:r>
      <w:r>
        <w:rPr>
          <w:rFonts w:hint="eastAsia"/>
        </w:rPr>
        <w:t xml:space="preserve"> </w:t>
      </w:r>
      <w:r>
        <w:rPr>
          <w:rFonts w:ascii="Times New Roman" w:hAnsi="Times New Roman"/>
        </w:rPr>
        <w:t>for multiple testing</w:t>
      </w:r>
    </w:p>
    <w:p w:rsidR="006362C7" w:rsidRDefault="006362C7" w:rsidP="006362C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NP: single nucleotide polymorphism</w:t>
      </w:r>
    </w:p>
    <w:p w:rsidR="006362C7" w:rsidRDefault="006362C7" w:rsidP="006362C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>:</w:t>
      </w:r>
      <w:r>
        <w:rPr>
          <w:rFonts w:ascii="Times New Roman" w:hAnsi="Times New Roman"/>
        </w:rPr>
        <w:t xml:space="preserve"> odds ratio</w:t>
      </w:r>
    </w:p>
    <w:p w:rsidR="006362C7" w:rsidRDefault="006362C7" w:rsidP="006362C7">
      <w:pPr>
        <w:spacing w:line="273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C</w:t>
      </w:r>
      <w:r>
        <w:rPr>
          <w:rFonts w:ascii="Times New Roman" w:hAnsi="Times New Roman"/>
        </w:rPr>
        <w:t>I: confidence interval</w:t>
      </w:r>
    </w:p>
    <w:p w:rsidR="006362C7" w:rsidRDefault="006362C7" w:rsidP="006362C7">
      <w:pPr>
        <w:spacing w:line="273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DC</w:t>
      </w:r>
      <w:r>
        <w:rPr>
          <w:rFonts w:ascii="Times New Roman" w:hAnsi="Times New Roman"/>
        </w:rPr>
        <w:t>: lung adenocarcinoma</w:t>
      </w:r>
    </w:p>
    <w:p w:rsidR="006362C7" w:rsidRDefault="006362C7" w:rsidP="006362C7">
      <w:pPr>
        <w:spacing w:line="273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CC: lung squamous cell carcinoma</w:t>
      </w:r>
    </w:p>
    <w:p w:rsidR="00370D05" w:rsidRDefault="00370D05"/>
    <w:sectPr w:rsidR="00370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CE1" w:rsidRDefault="00270CE1" w:rsidP="006362C7">
      <w:r>
        <w:separator/>
      </w:r>
    </w:p>
  </w:endnote>
  <w:endnote w:type="continuationSeparator" w:id="0">
    <w:p w:rsidR="00270CE1" w:rsidRDefault="00270CE1" w:rsidP="00636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CE1" w:rsidRDefault="00270CE1" w:rsidP="006362C7">
      <w:r>
        <w:separator/>
      </w:r>
    </w:p>
  </w:footnote>
  <w:footnote w:type="continuationSeparator" w:id="0">
    <w:p w:rsidR="00270CE1" w:rsidRDefault="00270CE1" w:rsidP="00636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F8"/>
    <w:rsid w:val="00270CE1"/>
    <w:rsid w:val="00370D05"/>
    <w:rsid w:val="00463032"/>
    <w:rsid w:val="005D3275"/>
    <w:rsid w:val="006362C7"/>
    <w:rsid w:val="00F0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2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2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2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2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9</Words>
  <Characters>4103</Characters>
  <Application>Microsoft Office Word</Application>
  <DocSecurity>0</DocSecurity>
  <Lines>34</Lines>
  <Paragraphs>9</Paragraphs>
  <ScaleCrop>false</ScaleCrop>
  <Company>Sky123.Org</Company>
  <LinksUpToDate>false</LinksUpToDate>
  <CharactersWithSpaces>4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1-12T10:37:00Z</dcterms:created>
  <dcterms:modified xsi:type="dcterms:W3CDTF">2022-01-18T14:03:00Z</dcterms:modified>
</cp:coreProperties>
</file>